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6FC" w:rsidRPr="005F389A" w:rsidRDefault="005F389A"/>
    <w:p w:rsidR="00E3523F" w:rsidRPr="005F389A" w:rsidRDefault="00E0124A">
      <w:r w:rsidRPr="005F389A">
        <w:t xml:space="preserve">Thank you for agreeing to participate in tonight’s discussion of the </w:t>
      </w:r>
      <w:r w:rsidR="00E60C4B" w:rsidRPr="005F389A">
        <w:t>HFTAT</w:t>
      </w:r>
      <w:r w:rsidRPr="005F389A">
        <w:t xml:space="preserve"> program.</w:t>
      </w:r>
      <w:r w:rsidR="00287CA8" w:rsidRPr="005F389A">
        <w:t xml:space="preserve">  Let’s begin by introducing ourselves.  We’ll use first name and occupation – specifically, I’d like to know whether your job is mostly program staff, administrative, or housing systems level.  When this audio is transcribed, we will remove your names.  I’ll start.  I’m </w:t>
      </w:r>
      <w:r w:rsidR="00E60C4B" w:rsidRPr="005F389A">
        <w:t>____</w:t>
      </w:r>
      <w:r w:rsidR="00287CA8" w:rsidRPr="005F389A">
        <w:t>, and I am a researcher.</w:t>
      </w:r>
    </w:p>
    <w:p w:rsidR="00287CA8" w:rsidRPr="005F389A" w:rsidRDefault="00287CA8">
      <w:r w:rsidRPr="005F389A">
        <w:t>…</w:t>
      </w:r>
      <w:bookmarkStart w:id="0" w:name="_GoBack"/>
      <w:bookmarkEnd w:id="0"/>
    </w:p>
    <w:p w:rsidR="00287CA8" w:rsidRPr="005F389A" w:rsidRDefault="00287CA8">
      <w:r w:rsidRPr="005F389A">
        <w:t>Great, thank you everyone.  This evening we’d like to discuss the training modules for Housing First implementation you’ve been working with.  We’ll spend a little time talking about the content in them, the ways they are presented, and</w:t>
      </w:r>
      <w:r w:rsidR="00163A55" w:rsidRPr="005F389A">
        <w:t xml:space="preserve"> their ability to help organizations implement Housing First practices. T</w:t>
      </w:r>
      <w:r w:rsidRPr="005F389A">
        <w:t>hen we’ll move on to other aspects of the training modules</w:t>
      </w:r>
      <w:r w:rsidR="00163A55" w:rsidRPr="005F389A">
        <w:t xml:space="preserve"> you may want to discuss</w:t>
      </w:r>
      <w:r w:rsidRPr="005F389A">
        <w:t>.  We really appreciate your willingness to discuss your experiences, because your feedback will help us to understand the perspective of users of the training modules.</w:t>
      </w:r>
    </w:p>
    <w:p w:rsidR="003560F3" w:rsidRPr="005F389A" w:rsidRDefault="003560F3">
      <w:r w:rsidRPr="005F389A">
        <w:t>------------------------------------------------------------------------------------------------------------------------------------------</w:t>
      </w:r>
    </w:p>
    <w:p w:rsidR="00E3523F" w:rsidRPr="005F389A" w:rsidRDefault="00163A55" w:rsidP="005D5621">
      <w:pPr>
        <w:pStyle w:val="ListParagraph"/>
        <w:numPr>
          <w:ilvl w:val="0"/>
          <w:numId w:val="1"/>
        </w:numPr>
      </w:pPr>
      <w:r w:rsidRPr="005F389A">
        <w:rPr>
          <w:i/>
        </w:rPr>
        <w:t>Let’s begin by talking a little about the c</w:t>
      </w:r>
      <w:r w:rsidR="00E3523F" w:rsidRPr="005F389A">
        <w:rPr>
          <w:i/>
        </w:rPr>
        <w:t>ontent</w:t>
      </w:r>
      <w:r w:rsidRPr="005F389A">
        <w:rPr>
          <w:i/>
        </w:rPr>
        <w:t xml:space="preserve"> of the modules themselves.</w:t>
      </w:r>
      <w:r w:rsidRPr="005F389A">
        <w:t xml:space="preserve">  Could you tell me about how you viewed the level of the information presented?</w:t>
      </w:r>
    </w:p>
    <w:p w:rsidR="008500E0" w:rsidRPr="005F389A" w:rsidRDefault="008500E0" w:rsidP="008500E0">
      <w:pPr>
        <w:pStyle w:val="ListParagraph"/>
      </w:pPr>
    </w:p>
    <w:p w:rsidR="00DD57C5" w:rsidRPr="005F389A" w:rsidRDefault="003560F3" w:rsidP="00AE12AC">
      <w:pPr>
        <w:pStyle w:val="ListParagraph"/>
        <w:ind w:left="1440"/>
      </w:pPr>
      <w:r w:rsidRPr="005F389A">
        <w:t>Probe:  How do you think that might affect user perception of the training modules?</w:t>
      </w:r>
    </w:p>
    <w:p w:rsidR="00AE12AC" w:rsidRPr="005F389A" w:rsidRDefault="00AE12AC" w:rsidP="00AE12AC">
      <w:pPr>
        <w:pStyle w:val="ListParagraph"/>
        <w:ind w:left="1440"/>
      </w:pPr>
    </w:p>
    <w:p w:rsidR="003560F3" w:rsidRPr="005F389A" w:rsidRDefault="00E942E6" w:rsidP="005D5621">
      <w:pPr>
        <w:pStyle w:val="ListParagraph"/>
        <w:numPr>
          <w:ilvl w:val="0"/>
          <w:numId w:val="1"/>
        </w:numPr>
      </w:pPr>
      <w:r w:rsidRPr="005F389A">
        <w:lastRenderedPageBreak/>
        <w:t xml:space="preserve">A focus of the modules is to discuss common barriers to implementing Housing First practices.  </w:t>
      </w:r>
      <w:r w:rsidR="003560F3" w:rsidRPr="005F389A">
        <w:t>What is your opinion about the range of barriers presented?</w:t>
      </w:r>
    </w:p>
    <w:p w:rsidR="008500E0" w:rsidRPr="005F389A" w:rsidRDefault="008500E0" w:rsidP="008500E0">
      <w:pPr>
        <w:pStyle w:val="ListParagraph"/>
      </w:pPr>
    </w:p>
    <w:p w:rsidR="00163A55" w:rsidRPr="005F389A" w:rsidRDefault="003560F3" w:rsidP="00376FF9">
      <w:pPr>
        <w:pStyle w:val="ListParagraph"/>
        <w:ind w:left="1440"/>
      </w:pPr>
      <w:r w:rsidRPr="005F389A">
        <w:t>Probe:  Can you think of i</w:t>
      </w:r>
      <w:r w:rsidR="00163A55" w:rsidRPr="005F389A">
        <w:t>mplementation challenges which are not addressed?</w:t>
      </w:r>
    </w:p>
    <w:p w:rsidR="00C340E6" w:rsidRPr="005F389A" w:rsidRDefault="00C340E6" w:rsidP="00C340E6">
      <w:pPr>
        <w:pStyle w:val="ListParagraph"/>
        <w:rPr>
          <w:color w:val="1F497D" w:themeColor="text2"/>
        </w:rPr>
      </w:pPr>
    </w:p>
    <w:p w:rsidR="00163A55" w:rsidRPr="005F389A" w:rsidRDefault="003560F3" w:rsidP="005D5621">
      <w:pPr>
        <w:pStyle w:val="ListParagraph"/>
        <w:numPr>
          <w:ilvl w:val="0"/>
          <w:numId w:val="1"/>
        </w:numPr>
      </w:pPr>
      <w:r w:rsidRPr="005F389A">
        <w:t>Do you have t</w:t>
      </w:r>
      <w:r w:rsidR="00163A55" w:rsidRPr="005F389A">
        <w:t>houghts</w:t>
      </w:r>
      <w:r w:rsidRPr="005F389A">
        <w:t xml:space="preserve"> or opinions about</w:t>
      </w:r>
      <w:r w:rsidR="00163A55" w:rsidRPr="005F389A">
        <w:t xml:space="preserve"> specific modules?</w:t>
      </w:r>
    </w:p>
    <w:p w:rsidR="00C340E6" w:rsidRPr="005F389A" w:rsidRDefault="00C340E6" w:rsidP="00C340E6">
      <w:pPr>
        <w:pStyle w:val="ListParagraph"/>
        <w:rPr>
          <w:color w:val="1F497D" w:themeColor="text2"/>
        </w:rPr>
      </w:pPr>
    </w:p>
    <w:p w:rsidR="00236135" w:rsidRPr="005F389A" w:rsidRDefault="003560F3">
      <w:pPr>
        <w:rPr>
          <w:i/>
        </w:rPr>
      </w:pPr>
      <w:r w:rsidRPr="005F389A">
        <w:rPr>
          <w:i/>
        </w:rPr>
        <w:t xml:space="preserve">Thanks for your input on the content of the trainings.  I’d like to move now to discussing the </w:t>
      </w:r>
      <w:r w:rsidR="00AE12AC" w:rsidRPr="005F389A">
        <w:rPr>
          <w:i/>
        </w:rPr>
        <w:t>m</w:t>
      </w:r>
      <w:r w:rsidR="00236135" w:rsidRPr="005F389A">
        <w:rPr>
          <w:i/>
        </w:rPr>
        <w:t>ethod/</w:t>
      </w:r>
      <w:r w:rsidR="00AE12AC" w:rsidRPr="005F389A">
        <w:rPr>
          <w:i/>
        </w:rPr>
        <w:t>i</w:t>
      </w:r>
      <w:r w:rsidR="00236135" w:rsidRPr="005F389A">
        <w:rPr>
          <w:i/>
        </w:rPr>
        <w:t>nterface/</w:t>
      </w:r>
      <w:proofErr w:type="gramStart"/>
      <w:r w:rsidR="00236135" w:rsidRPr="005F389A">
        <w:rPr>
          <w:i/>
        </w:rPr>
        <w:t>style</w:t>
      </w:r>
      <w:r w:rsidRPr="005F389A">
        <w:rPr>
          <w:i/>
        </w:rPr>
        <w:t xml:space="preserve">  in</w:t>
      </w:r>
      <w:proofErr w:type="gramEnd"/>
      <w:r w:rsidRPr="005F389A">
        <w:rPr>
          <w:i/>
        </w:rPr>
        <w:t xml:space="preserve"> which the training modules are delivered.</w:t>
      </w:r>
    </w:p>
    <w:p w:rsidR="008500E0" w:rsidRPr="005F389A" w:rsidRDefault="008500E0">
      <w:pPr>
        <w:rPr>
          <w:i/>
        </w:rPr>
      </w:pPr>
    </w:p>
    <w:p w:rsidR="007A161A" w:rsidRPr="005F389A" w:rsidRDefault="005D5621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>We know that just presenting people with facts isn’t enough to change values-based opinions.  This is why stories and scenarios were used in the training modules to talk about Housing First, harm reduction, and barriers to implementing Housing First practices.</w:t>
      </w:r>
      <w:r w:rsidRPr="005F389A">
        <w:t xml:space="preserve">  How did you feel about the stories and scenarios which were used in the training modules?</w:t>
      </w:r>
    </w:p>
    <w:p w:rsidR="008500E0" w:rsidRPr="005F389A" w:rsidRDefault="008500E0" w:rsidP="00376FF9">
      <w:pPr>
        <w:pStyle w:val="ListParagraph"/>
        <w:ind w:left="1440"/>
      </w:pPr>
    </w:p>
    <w:p w:rsidR="005D5621" w:rsidRPr="005F389A" w:rsidRDefault="005D5621" w:rsidP="00376FF9">
      <w:pPr>
        <w:pStyle w:val="ListParagraph"/>
        <w:ind w:left="1440"/>
      </w:pPr>
      <w:r w:rsidRPr="005F389A">
        <w:t>Probe:  Style, variety used.</w:t>
      </w:r>
    </w:p>
    <w:p w:rsidR="005D5621" w:rsidRPr="005F389A" w:rsidRDefault="005D5621" w:rsidP="00376FF9">
      <w:pPr>
        <w:pStyle w:val="ListParagraph"/>
        <w:ind w:left="1440"/>
      </w:pPr>
      <w:r w:rsidRPr="005F389A">
        <w:t>Probe:  How do you think these are likely to be perceived by program staff and administrators?</w:t>
      </w:r>
    </w:p>
    <w:p w:rsidR="00C340E6" w:rsidRPr="005F389A" w:rsidRDefault="00C340E6" w:rsidP="00C340E6">
      <w:pPr>
        <w:pStyle w:val="ListParagraph"/>
        <w:rPr>
          <w:color w:val="1F497D" w:themeColor="text2"/>
        </w:rPr>
      </w:pPr>
    </w:p>
    <w:p w:rsidR="005D5621" w:rsidRPr="005F389A" w:rsidRDefault="005D5621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>As part of the modules, users complete short activities, like quizzes, making choices based on scenarios presented, or answering a question about their own experiences.</w:t>
      </w:r>
      <w:r w:rsidRPr="005F389A">
        <w:t xml:space="preserve">  What did you think of those activities?</w:t>
      </w:r>
    </w:p>
    <w:p w:rsidR="008500E0" w:rsidRPr="005F389A" w:rsidRDefault="008500E0" w:rsidP="008500E0">
      <w:pPr>
        <w:pStyle w:val="ListParagraph"/>
      </w:pPr>
    </w:p>
    <w:p w:rsidR="005D5621" w:rsidRPr="005F389A" w:rsidRDefault="005D5621" w:rsidP="00376FF9">
      <w:pPr>
        <w:pStyle w:val="ListParagraph"/>
        <w:ind w:left="1440"/>
      </w:pPr>
      <w:r w:rsidRPr="005F389A">
        <w:t>Probe:  Style, variety used.</w:t>
      </w:r>
    </w:p>
    <w:p w:rsidR="005D5621" w:rsidRPr="005F389A" w:rsidRDefault="005D5621" w:rsidP="00376FF9">
      <w:pPr>
        <w:pStyle w:val="ListParagraph"/>
        <w:ind w:left="1440"/>
      </w:pPr>
      <w:r w:rsidRPr="005F389A">
        <w:t>Probe:  How do you think these are likely to be perceived by program staff and administrators?</w:t>
      </w:r>
    </w:p>
    <w:p w:rsidR="00DD6141" w:rsidRPr="005F389A" w:rsidRDefault="00DD6141"/>
    <w:p w:rsidR="00E3523F" w:rsidRPr="005F389A" w:rsidRDefault="005D5621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 xml:space="preserve">A final aspect of the way the training modules are delivered which I’d like to discuss </w:t>
      </w:r>
      <w:r w:rsidR="00771A7E" w:rsidRPr="005F389A">
        <w:rPr>
          <w:i/>
        </w:rPr>
        <w:t xml:space="preserve">is </w:t>
      </w:r>
      <w:r w:rsidRPr="005F389A">
        <w:rPr>
          <w:i/>
        </w:rPr>
        <w:t>the o</w:t>
      </w:r>
      <w:r w:rsidR="00771A7E" w:rsidRPr="005F389A">
        <w:rPr>
          <w:i/>
        </w:rPr>
        <w:t>nline community of practice.</w:t>
      </w:r>
      <w:r w:rsidR="00771A7E" w:rsidRPr="005F389A">
        <w:t xml:space="preserve">  What was your experience with that aspect of the training module</w:t>
      </w:r>
      <w:r w:rsidR="00AE12AC" w:rsidRPr="005F389A">
        <w:t>s</w:t>
      </w:r>
      <w:r w:rsidR="00771A7E" w:rsidRPr="005F389A">
        <w:t>?</w:t>
      </w:r>
    </w:p>
    <w:p w:rsidR="00D806E2" w:rsidRPr="005F389A" w:rsidRDefault="00D806E2" w:rsidP="00D806E2">
      <w:pPr>
        <w:pStyle w:val="ListParagraph"/>
        <w:ind w:left="1440"/>
        <w:rPr>
          <w:color w:val="1F497D" w:themeColor="text2"/>
        </w:rPr>
      </w:pPr>
    </w:p>
    <w:p w:rsidR="00771A7E" w:rsidRPr="005F389A" w:rsidRDefault="00771A7E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>Sticking with the online community of practice for a moment,</w:t>
      </w:r>
      <w:r w:rsidRPr="005F389A">
        <w:t xml:space="preserve"> w</w:t>
      </w:r>
      <w:r w:rsidR="007A161A" w:rsidRPr="005F389A">
        <w:t>hat do you think</w:t>
      </w:r>
      <w:r w:rsidRPr="005F389A">
        <w:t xml:space="preserve"> about what</w:t>
      </w:r>
      <w:r w:rsidR="007A161A" w:rsidRPr="005F389A">
        <w:t xml:space="preserve"> it </w:t>
      </w:r>
      <w:r w:rsidRPr="005F389A">
        <w:t xml:space="preserve">might be </w:t>
      </w:r>
      <w:r w:rsidR="007A161A" w:rsidRPr="005F389A">
        <w:t xml:space="preserve">used for </w:t>
      </w:r>
      <w:r w:rsidRPr="005F389A">
        <w:t>by people completing the training modules?</w:t>
      </w:r>
    </w:p>
    <w:p w:rsidR="00771A7E" w:rsidRPr="005F389A" w:rsidRDefault="00771A7E" w:rsidP="00AE12AC">
      <w:pPr>
        <w:pStyle w:val="ListParagraph"/>
        <w:ind w:left="1440"/>
      </w:pPr>
      <w:r w:rsidRPr="005F389A">
        <w:t xml:space="preserve">Probe:  </w:t>
      </w:r>
      <w:r w:rsidR="007A161A" w:rsidRPr="005F389A">
        <w:t>sharing ideas, understand</w:t>
      </w:r>
      <w:r w:rsidRPr="005F389A">
        <w:t xml:space="preserve">ing local context, situations, </w:t>
      </w:r>
      <w:r w:rsidR="007A161A" w:rsidRPr="005F389A">
        <w:t xml:space="preserve">needs, possible solutions, </w:t>
      </w:r>
      <w:r w:rsidRPr="005F389A">
        <w:tab/>
      </w:r>
      <w:r w:rsidR="007A161A" w:rsidRPr="005F389A">
        <w:t>co</w:t>
      </w:r>
      <w:r w:rsidRPr="005F389A">
        <w:t>nnections to national resources</w:t>
      </w:r>
    </w:p>
    <w:p w:rsidR="00AE12AC" w:rsidRPr="005F389A" w:rsidRDefault="00AE12AC" w:rsidP="00AE12AC">
      <w:pPr>
        <w:pStyle w:val="ListParagraph"/>
        <w:ind w:left="1440"/>
      </w:pPr>
    </w:p>
    <w:p w:rsidR="007A161A" w:rsidRPr="005F389A" w:rsidRDefault="00771A7E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>One more question about the online community of practice.</w:t>
      </w:r>
      <w:r w:rsidRPr="005F389A">
        <w:t xml:space="preserve">  </w:t>
      </w:r>
      <w:r w:rsidR="003560F3" w:rsidRPr="005F389A">
        <w:t>What is your opinion about the use of online communities of practice outside of a training setting?</w:t>
      </w:r>
    </w:p>
    <w:p w:rsidR="00AE12AC" w:rsidRPr="005F389A" w:rsidRDefault="00AE12AC">
      <w:pPr>
        <w:rPr>
          <w:i/>
        </w:rPr>
      </w:pPr>
    </w:p>
    <w:p w:rsidR="00D04BE4" w:rsidRPr="005F389A" w:rsidRDefault="00771A7E">
      <w:pPr>
        <w:rPr>
          <w:i/>
        </w:rPr>
      </w:pPr>
      <w:r w:rsidRPr="005F389A">
        <w:rPr>
          <w:i/>
        </w:rPr>
        <w:t>The information you are providing is really valuable in thinking about these training modules.  Another thing we’re interested in learning about is p</w:t>
      </w:r>
      <w:r w:rsidR="00D04BE4" w:rsidRPr="005F389A">
        <w:rPr>
          <w:i/>
        </w:rPr>
        <w:t xml:space="preserve">ossible outcomes of training for </w:t>
      </w:r>
      <w:r w:rsidRPr="005F389A">
        <w:rPr>
          <w:i/>
        </w:rPr>
        <w:t>users of the training.</w:t>
      </w:r>
    </w:p>
    <w:p w:rsidR="00771A7E" w:rsidRPr="005F389A" w:rsidRDefault="00771A7E"/>
    <w:p w:rsidR="00E3523F" w:rsidRPr="005F389A" w:rsidRDefault="00771A7E" w:rsidP="00376FF9">
      <w:pPr>
        <w:pStyle w:val="ListParagraph"/>
        <w:numPr>
          <w:ilvl w:val="0"/>
          <w:numId w:val="1"/>
        </w:numPr>
      </w:pPr>
      <w:r w:rsidRPr="005F389A">
        <w:t>What do you think about the ability of the training modules to help users learn n</w:t>
      </w:r>
      <w:r w:rsidR="00E3523F" w:rsidRPr="005F389A">
        <w:t>ew skills and strategies</w:t>
      </w:r>
      <w:r w:rsidRPr="005F389A">
        <w:t>?</w:t>
      </w:r>
    </w:p>
    <w:p w:rsidR="008500E0" w:rsidRPr="005F389A" w:rsidRDefault="008500E0" w:rsidP="008500E0">
      <w:pPr>
        <w:pStyle w:val="ListParagraph"/>
      </w:pPr>
    </w:p>
    <w:p w:rsidR="00562453" w:rsidRPr="005F389A" w:rsidRDefault="00376FF9" w:rsidP="00376FF9">
      <w:pPr>
        <w:pStyle w:val="ListParagraph"/>
      </w:pPr>
      <w:r w:rsidRPr="005F389A">
        <w:tab/>
      </w:r>
      <w:r w:rsidR="00562453" w:rsidRPr="005F389A">
        <w:t>Probe:  Differences by occupation (program staff, admin, systems person)</w:t>
      </w:r>
    </w:p>
    <w:p w:rsidR="00E3523F" w:rsidRPr="005F389A" w:rsidRDefault="00562453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 xml:space="preserve">Users of the training modules earn digital badges which certify their completion of the training module.  </w:t>
      </w:r>
      <w:r w:rsidRPr="005F389A">
        <w:t>What is your opinion about d</w:t>
      </w:r>
      <w:r w:rsidR="00E3523F" w:rsidRPr="005F389A">
        <w:t>igital badges</w:t>
      </w:r>
      <w:r w:rsidRPr="005F389A">
        <w:t>?</w:t>
      </w:r>
    </w:p>
    <w:p w:rsidR="008500E0" w:rsidRPr="005F389A" w:rsidRDefault="008500E0" w:rsidP="008500E0">
      <w:pPr>
        <w:pStyle w:val="ListParagraph"/>
      </w:pPr>
    </w:p>
    <w:p w:rsidR="00562453" w:rsidRPr="005F389A" w:rsidRDefault="00376FF9" w:rsidP="00376FF9">
      <w:pPr>
        <w:pStyle w:val="ListParagraph"/>
      </w:pPr>
      <w:r w:rsidRPr="005F389A">
        <w:tab/>
      </w:r>
      <w:r w:rsidR="00562453" w:rsidRPr="005F389A">
        <w:t>Probe:  badges as motivators to trainees; usefulness as a credential</w:t>
      </w:r>
    </w:p>
    <w:p w:rsidR="00DD6141" w:rsidRPr="005F389A" w:rsidRDefault="00DD6141" w:rsidP="007C40B7">
      <w:pPr>
        <w:pStyle w:val="ListParagraph"/>
        <w:ind w:left="1080"/>
        <w:rPr>
          <w:color w:val="1F497D" w:themeColor="text2"/>
        </w:rPr>
      </w:pPr>
    </w:p>
    <w:p w:rsidR="00771A7E" w:rsidRPr="005F389A" w:rsidRDefault="00771A7E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 xml:space="preserve">I just have one more </w:t>
      </w:r>
      <w:r w:rsidR="001B7BAE" w:rsidRPr="005F389A">
        <w:rPr>
          <w:i/>
        </w:rPr>
        <w:t>area I’d like to hear about from you</w:t>
      </w:r>
      <w:r w:rsidRPr="005F389A">
        <w:rPr>
          <w:i/>
        </w:rPr>
        <w:t>.</w:t>
      </w:r>
      <w:r w:rsidRPr="005F389A">
        <w:t xml:space="preserve">  What is your opinion of </w:t>
      </w:r>
      <w:r w:rsidR="00236135" w:rsidRPr="005F389A">
        <w:t>the ability of the training to help with implementation</w:t>
      </w:r>
      <w:r w:rsidRPr="005F389A">
        <w:t xml:space="preserve"> of Housing First practices?</w:t>
      </w:r>
    </w:p>
    <w:p w:rsidR="008500E0" w:rsidRPr="005F389A" w:rsidRDefault="008500E0" w:rsidP="00376FF9">
      <w:pPr>
        <w:pStyle w:val="ListParagraph"/>
      </w:pPr>
    </w:p>
    <w:p w:rsidR="00236135" w:rsidRPr="005F389A" w:rsidRDefault="008500E0" w:rsidP="00376FF9">
      <w:pPr>
        <w:pStyle w:val="ListParagraph"/>
      </w:pPr>
      <w:r w:rsidRPr="005F389A">
        <w:tab/>
      </w:r>
      <w:r w:rsidR="00771A7E" w:rsidRPr="005F389A">
        <w:t>Probe:  feasibility, effectiveness</w:t>
      </w:r>
    </w:p>
    <w:p w:rsidR="008500E0" w:rsidRPr="005F389A" w:rsidRDefault="008500E0" w:rsidP="00376FF9">
      <w:pPr>
        <w:pStyle w:val="ListParagraph"/>
      </w:pPr>
    </w:p>
    <w:p w:rsidR="001B7BAE" w:rsidRPr="005F389A" w:rsidRDefault="001B7BAE" w:rsidP="00376FF9">
      <w:pPr>
        <w:pStyle w:val="ListParagraph"/>
        <w:numPr>
          <w:ilvl w:val="0"/>
          <w:numId w:val="1"/>
        </w:numPr>
      </w:pPr>
      <w:r w:rsidRPr="005F389A">
        <w:rPr>
          <w:i/>
        </w:rPr>
        <w:t>This training program consists of the modules we’ve been discussing as well as technical assistance.</w:t>
      </w:r>
      <w:r w:rsidRPr="005F389A">
        <w:t xml:space="preserve">  What is your view about whether the modules could stand alone without the technical assistance?</w:t>
      </w:r>
    </w:p>
    <w:p w:rsidR="00236135" w:rsidRPr="005F389A" w:rsidRDefault="00236135" w:rsidP="00376FF9">
      <w:pPr>
        <w:ind w:firstLine="720"/>
      </w:pPr>
    </w:p>
    <w:p w:rsidR="00163A55" w:rsidRPr="005F389A" w:rsidRDefault="00771A7E" w:rsidP="00376FF9">
      <w:pPr>
        <w:pStyle w:val="ListParagraph"/>
        <w:numPr>
          <w:ilvl w:val="0"/>
          <w:numId w:val="1"/>
        </w:numPr>
      </w:pPr>
      <w:r w:rsidRPr="005F389A">
        <w:t>Is there anything else you’d like me to know about your experience with the training modules?</w:t>
      </w:r>
    </w:p>
    <w:p w:rsidR="007C40B7" w:rsidRPr="005F389A" w:rsidRDefault="007C40B7" w:rsidP="007C40B7">
      <w:pPr>
        <w:pStyle w:val="ListParagraph"/>
      </w:pPr>
    </w:p>
    <w:p w:rsidR="008500E0" w:rsidRPr="005F389A" w:rsidRDefault="008500E0" w:rsidP="00376FF9"/>
    <w:p w:rsidR="00376FF9" w:rsidRPr="005F389A" w:rsidRDefault="00376FF9" w:rsidP="00376FF9">
      <w:pPr>
        <w:rPr>
          <w:i/>
        </w:rPr>
      </w:pPr>
      <w:r w:rsidRPr="005F389A">
        <w:rPr>
          <w:i/>
        </w:rPr>
        <w:t xml:space="preserve">Thank you for talking to me about the </w:t>
      </w:r>
      <w:r w:rsidR="00B170D7" w:rsidRPr="005F389A">
        <w:rPr>
          <w:i/>
        </w:rPr>
        <w:t>HFTAT</w:t>
      </w:r>
      <w:r w:rsidRPr="005F389A">
        <w:rPr>
          <w:i/>
        </w:rPr>
        <w:t xml:space="preserve"> program.  The insights you’ve shared will be helpful to improving the training for others hoping to implement Housing First practices.</w:t>
      </w:r>
    </w:p>
    <w:p w:rsidR="00163A55" w:rsidRPr="005F389A" w:rsidRDefault="00163A55"/>
    <w:p w:rsidR="00324174" w:rsidRPr="005F389A" w:rsidRDefault="00324174"/>
    <w:sectPr w:rsidR="00324174" w:rsidRPr="005F389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9FB" w:rsidRDefault="002E19FB" w:rsidP="00324174">
      <w:pPr>
        <w:spacing w:after="0" w:line="240" w:lineRule="auto"/>
      </w:pPr>
      <w:r>
        <w:separator/>
      </w:r>
    </w:p>
  </w:endnote>
  <w:endnote w:type="continuationSeparator" w:id="0">
    <w:p w:rsidR="002E19FB" w:rsidRDefault="002E19FB" w:rsidP="00324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9FB" w:rsidRDefault="002E19FB" w:rsidP="00324174">
      <w:pPr>
        <w:spacing w:after="0" w:line="240" w:lineRule="auto"/>
      </w:pPr>
      <w:r>
        <w:separator/>
      </w:r>
    </w:p>
  </w:footnote>
  <w:footnote w:type="continuationSeparator" w:id="0">
    <w:p w:rsidR="002E19FB" w:rsidRDefault="002E19FB" w:rsidP="00324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174" w:rsidRDefault="007A161A">
    <w:pPr>
      <w:pStyle w:val="Header"/>
      <w:rPr>
        <w:b/>
      </w:rPr>
    </w:pPr>
    <w:r>
      <w:rPr>
        <w:b/>
      </w:rPr>
      <w:t>Pilot testing of an e-learning strategy for Housing First Implementation – Alpha focus groups</w:t>
    </w:r>
  </w:p>
  <w:p w:rsidR="00324174" w:rsidRPr="00324174" w:rsidRDefault="00324174">
    <w:pPr>
      <w:pStyle w:val="Header"/>
      <w:rPr>
        <w:b/>
      </w:rPr>
    </w:pPr>
    <w:r>
      <w:rPr>
        <w:b/>
      </w:rPr>
      <w:t>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F3CC0"/>
    <w:multiLevelType w:val="hybridMultilevel"/>
    <w:tmpl w:val="C2FE1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81264"/>
    <w:multiLevelType w:val="hybridMultilevel"/>
    <w:tmpl w:val="68FE39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1127D7"/>
    <w:multiLevelType w:val="hybridMultilevel"/>
    <w:tmpl w:val="3634D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41882"/>
    <w:multiLevelType w:val="hybridMultilevel"/>
    <w:tmpl w:val="ABE86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786687"/>
    <w:multiLevelType w:val="hybridMultilevel"/>
    <w:tmpl w:val="204A2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937A3"/>
    <w:multiLevelType w:val="hybridMultilevel"/>
    <w:tmpl w:val="F1529F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80E4E39"/>
    <w:multiLevelType w:val="hybridMultilevel"/>
    <w:tmpl w:val="557E39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DCC1FAE"/>
    <w:multiLevelType w:val="hybridMultilevel"/>
    <w:tmpl w:val="30D02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0C598B"/>
    <w:multiLevelType w:val="hybridMultilevel"/>
    <w:tmpl w:val="C59CA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B47A00"/>
    <w:multiLevelType w:val="hybridMultilevel"/>
    <w:tmpl w:val="3552D8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6F565D3"/>
    <w:multiLevelType w:val="hybridMultilevel"/>
    <w:tmpl w:val="41DE4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EA08D0"/>
    <w:multiLevelType w:val="hybridMultilevel"/>
    <w:tmpl w:val="76FAD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E472AE"/>
    <w:multiLevelType w:val="hybridMultilevel"/>
    <w:tmpl w:val="847A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2"/>
  </w:num>
  <w:num w:numId="7">
    <w:abstractNumId w:val="4"/>
  </w:num>
  <w:num w:numId="8">
    <w:abstractNumId w:val="3"/>
  </w:num>
  <w:num w:numId="9">
    <w:abstractNumId w:val="6"/>
  </w:num>
  <w:num w:numId="10">
    <w:abstractNumId w:val="1"/>
  </w:num>
  <w:num w:numId="11">
    <w:abstractNumId w:val="12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3F"/>
    <w:rsid w:val="000E2FBA"/>
    <w:rsid w:val="000E3C54"/>
    <w:rsid w:val="001239F9"/>
    <w:rsid w:val="00132A1E"/>
    <w:rsid w:val="00163A55"/>
    <w:rsid w:val="00183A44"/>
    <w:rsid w:val="001B7BAE"/>
    <w:rsid w:val="00220F5E"/>
    <w:rsid w:val="00236135"/>
    <w:rsid w:val="00287CA8"/>
    <w:rsid w:val="002E19FB"/>
    <w:rsid w:val="00324174"/>
    <w:rsid w:val="003560F3"/>
    <w:rsid w:val="00376FF9"/>
    <w:rsid w:val="0042237C"/>
    <w:rsid w:val="005120ED"/>
    <w:rsid w:val="00562453"/>
    <w:rsid w:val="005D5621"/>
    <w:rsid w:val="005F389A"/>
    <w:rsid w:val="00771A7E"/>
    <w:rsid w:val="007A161A"/>
    <w:rsid w:val="007C40B7"/>
    <w:rsid w:val="008500E0"/>
    <w:rsid w:val="00932CAE"/>
    <w:rsid w:val="00A54426"/>
    <w:rsid w:val="00AE12AC"/>
    <w:rsid w:val="00B170D7"/>
    <w:rsid w:val="00C340E6"/>
    <w:rsid w:val="00D04BE4"/>
    <w:rsid w:val="00D806E2"/>
    <w:rsid w:val="00D863A6"/>
    <w:rsid w:val="00DD0FC5"/>
    <w:rsid w:val="00DD57C5"/>
    <w:rsid w:val="00DD6141"/>
    <w:rsid w:val="00E0124A"/>
    <w:rsid w:val="00E3523F"/>
    <w:rsid w:val="00E60C4B"/>
    <w:rsid w:val="00E942E6"/>
    <w:rsid w:val="00FF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A7AAB5-6684-4908-9E42-9EC0EC55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174"/>
  </w:style>
  <w:style w:type="paragraph" w:styleId="Footer">
    <w:name w:val="footer"/>
    <w:basedOn w:val="Normal"/>
    <w:link w:val="FooterChar"/>
    <w:uiPriority w:val="99"/>
    <w:unhideWhenUsed/>
    <w:rsid w:val="00324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174"/>
  </w:style>
  <w:style w:type="paragraph" w:styleId="ListParagraph">
    <w:name w:val="List Paragraph"/>
    <w:basedOn w:val="Normal"/>
    <w:uiPriority w:val="34"/>
    <w:qFormat/>
    <w:rsid w:val="005D56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C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onen, Emily Quinn</dc:creator>
  <cp:lastModifiedBy>Ahonen, Emily Quinn</cp:lastModifiedBy>
  <cp:revision>4</cp:revision>
  <cp:lastPrinted>2017-01-06T20:45:00Z</cp:lastPrinted>
  <dcterms:created xsi:type="dcterms:W3CDTF">2017-01-06T20:50:00Z</dcterms:created>
  <dcterms:modified xsi:type="dcterms:W3CDTF">2017-01-06T20:56:00Z</dcterms:modified>
</cp:coreProperties>
</file>